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324"/>
        <w:gridCol w:w="1501"/>
        <w:gridCol w:w="1501"/>
        <w:gridCol w:w="1501"/>
        <w:gridCol w:w="1501"/>
        <w:gridCol w:w="1501"/>
        <w:gridCol w:w="1501"/>
        <w:gridCol w:w="1501"/>
      </w:tblGrid>
      <w:tr w:rsidR="00075F58" w:rsidRPr="00075F58" w14:paraId="75CC1390" w14:textId="77777777" w:rsidTr="00075F58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B3240" w14:textId="69C06CD7" w:rsidR="00075F58" w:rsidRPr="00075F58" w:rsidRDefault="00075F58" w:rsidP="00075F58">
            <w:pPr>
              <w:rPr>
                <w:b/>
                <w:bCs/>
              </w:rPr>
            </w:pPr>
            <w:r w:rsidRPr="00075F58">
              <w:rPr>
                <w:b/>
                <w:bCs/>
              </w:rPr>
              <w:t>Year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37853" w14:textId="77777777" w:rsidR="00075F58" w:rsidRPr="00075F58" w:rsidRDefault="00075F58" w:rsidP="00075F58">
            <w:r w:rsidRPr="00075F58">
              <w:t>199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BCF0A" w14:textId="77777777" w:rsidR="00075F58" w:rsidRPr="00075F58" w:rsidRDefault="00075F58" w:rsidP="00075F58">
            <w:r w:rsidRPr="00075F58">
              <w:t>199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25FAB" w14:textId="77777777" w:rsidR="00075F58" w:rsidRPr="00075F58" w:rsidRDefault="00075F58" w:rsidP="00075F58">
            <w:r w:rsidRPr="00075F58">
              <w:t>200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CDCF7" w14:textId="77777777" w:rsidR="00075F58" w:rsidRPr="00075F58" w:rsidRDefault="00075F58" w:rsidP="00075F58">
            <w:r w:rsidRPr="00075F58">
              <w:t>200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5D242" w14:textId="77777777" w:rsidR="00075F58" w:rsidRPr="00075F58" w:rsidRDefault="00075F58" w:rsidP="00075F58">
            <w:r w:rsidRPr="00075F58">
              <w:t>201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028B5" w14:textId="77777777" w:rsidR="00075F58" w:rsidRPr="00075F58" w:rsidRDefault="00075F58" w:rsidP="00075F58">
            <w:r w:rsidRPr="00075F58">
              <w:t>201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695D2" w14:textId="77777777" w:rsidR="00075F58" w:rsidRPr="00075F58" w:rsidRDefault="00075F58" w:rsidP="00075F58">
            <w:r w:rsidRPr="00075F58">
              <w:t>202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E930C" w14:textId="77777777" w:rsidR="00075F58" w:rsidRPr="00075F58" w:rsidRDefault="00075F58" w:rsidP="00075F58">
            <w:r w:rsidRPr="00075F58">
              <w:t>2024</w:t>
            </w:r>
          </w:p>
        </w:tc>
      </w:tr>
      <w:tr w:rsidR="00E26752" w:rsidRPr="00075F58" w14:paraId="041D544B" w14:textId="77777777" w:rsidTr="00FB5AC5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78435" w14:textId="77777777" w:rsidR="00E26752" w:rsidRPr="00075F58" w:rsidRDefault="00E26752" w:rsidP="00E26752">
            <w:pPr>
              <w:rPr>
                <w:b/>
                <w:bCs/>
              </w:rPr>
            </w:pPr>
            <w:r w:rsidRPr="00075F58">
              <w:rPr>
                <w:b/>
                <w:bCs/>
              </w:rPr>
              <w:t>Total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37B9B2" w14:textId="7A881888" w:rsidR="00E26752" w:rsidRPr="00075F58" w:rsidRDefault="00E26752" w:rsidP="00E26752">
            <w:r w:rsidRPr="00B332F0">
              <w:t>2,137,980 (100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DBD6B3" w14:textId="01516698" w:rsidR="00E26752" w:rsidRPr="00075F58" w:rsidRDefault="00E26752" w:rsidP="00E26752">
            <w:r w:rsidRPr="00B332F0">
              <w:t>2,903,630 (100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886BE" w14:textId="7410A0D9" w:rsidR="00E26752" w:rsidRPr="00075F58" w:rsidRDefault="00E26752" w:rsidP="00E26752">
            <w:r w:rsidRPr="00B332F0">
              <w:t>2,962,900 (100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E5E849" w14:textId="7F8AF9B1" w:rsidR="00E26752" w:rsidRPr="00075F58" w:rsidRDefault="00E26752" w:rsidP="00E26752">
            <w:r w:rsidRPr="00B332F0">
              <w:t>3,049,370 (100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D1A60" w14:textId="5B9FF231" w:rsidR="00E26752" w:rsidRPr="00075F58" w:rsidRDefault="00E26752" w:rsidP="00E26752">
            <w:r w:rsidRPr="00B332F0">
              <w:t>3,106,980 (100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9B741" w14:textId="07983661" w:rsidR="00E26752" w:rsidRPr="00075F58" w:rsidRDefault="00E26752" w:rsidP="00E26752">
            <w:r w:rsidRPr="00B332F0">
              <w:t>3,130,210 (100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8256A" w14:textId="205544A5" w:rsidR="00E26752" w:rsidRPr="00075F58" w:rsidRDefault="00E26752" w:rsidP="00E26752">
            <w:r w:rsidRPr="00B332F0">
              <w:t>3,199,040 (100%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FFD17" w14:textId="1A823B18" w:rsidR="00E26752" w:rsidRPr="00075F58" w:rsidRDefault="00E26752" w:rsidP="00E26752">
            <w:r w:rsidRPr="00B332F0">
              <w:t>3,237,480 (100%)</w:t>
            </w:r>
          </w:p>
        </w:tc>
      </w:tr>
      <w:tr w:rsidR="00E26752" w:rsidRPr="00075F58" w14:paraId="0A81B187" w14:textId="77777777" w:rsidTr="00FB5AC5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7B50" w14:textId="77777777" w:rsidR="00E26752" w:rsidRPr="00075F58" w:rsidRDefault="00E26752" w:rsidP="00E26752">
            <w:pPr>
              <w:rPr>
                <w:b/>
                <w:bCs/>
              </w:rPr>
            </w:pPr>
            <w:r w:rsidRPr="00075F58">
              <w:rPr>
                <w:b/>
                <w:bCs/>
              </w:rPr>
              <w:t>Sex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82A380" w14:textId="77777777" w:rsidR="00E26752" w:rsidRPr="00075F58" w:rsidRDefault="00E26752" w:rsidP="00E26752">
            <w:pPr>
              <w:rPr>
                <w:b/>
                <w:bCs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C72DA8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2F5CCC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07E4FC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E88085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75A84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783885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1D137F" w14:textId="77777777" w:rsidR="00E26752" w:rsidRPr="00075F58" w:rsidRDefault="00E26752" w:rsidP="00E26752"/>
        </w:tc>
      </w:tr>
      <w:tr w:rsidR="00E26752" w:rsidRPr="00075F58" w14:paraId="7A4C3473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38F9" w14:textId="30C8E7F7" w:rsidR="00E26752" w:rsidRPr="00075F58" w:rsidRDefault="00E26752" w:rsidP="00E26752">
            <w:r>
              <w:t>M</w:t>
            </w:r>
            <w:r w:rsidRPr="00075F58">
              <w:t>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A7362" w14:textId="58227E4D" w:rsidR="00E26752" w:rsidRPr="00075F58" w:rsidRDefault="00E26752" w:rsidP="00E26752">
            <w:r w:rsidRPr="00B332F0">
              <w:t>1,056,340 (49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6904" w14:textId="3EFCF4EA" w:rsidR="00E26752" w:rsidRPr="00075F58" w:rsidRDefault="00E26752" w:rsidP="00E26752">
            <w:r w:rsidRPr="00B332F0">
              <w:t>1,426,450 (49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EA64D" w14:textId="58A0D18C" w:rsidR="00E26752" w:rsidRPr="00075F58" w:rsidRDefault="00E26752" w:rsidP="00E26752">
            <w:r w:rsidRPr="00B332F0">
              <w:t>1,465,740 (49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ECEBB" w14:textId="3C8055EE" w:rsidR="00E26752" w:rsidRPr="00075F58" w:rsidRDefault="00E26752" w:rsidP="00E26752">
            <w:r w:rsidRPr="00B332F0">
              <w:t>1,514,740 (49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DD850" w14:textId="5B0D5E8C" w:rsidR="00E26752" w:rsidRPr="00075F58" w:rsidRDefault="00E26752" w:rsidP="00E26752">
            <w:r w:rsidRPr="00B332F0">
              <w:t>1,552,580 (5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62FC" w14:textId="7B698434" w:rsidR="00E26752" w:rsidRPr="00075F58" w:rsidRDefault="00E26752" w:rsidP="00E26752">
            <w:r w:rsidRPr="00B332F0">
              <w:t>1,565,820 (5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222EE" w14:textId="4DE7C617" w:rsidR="00E26752" w:rsidRPr="00075F58" w:rsidRDefault="00E26752" w:rsidP="00E26752">
            <w:r w:rsidRPr="00B332F0">
              <w:t>1,598,170 (5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2E5F2" w14:textId="6058E057" w:rsidR="00E26752" w:rsidRPr="00075F58" w:rsidRDefault="00E26752" w:rsidP="00E26752">
            <w:r w:rsidRPr="00B332F0">
              <w:t>1,616,100 (49.9%)</w:t>
            </w:r>
          </w:p>
        </w:tc>
      </w:tr>
      <w:tr w:rsidR="00E26752" w:rsidRPr="00075F58" w14:paraId="073EA7A5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5212D" w14:textId="5B0BC995" w:rsidR="00E26752" w:rsidRPr="00075F58" w:rsidRDefault="00E26752" w:rsidP="00E26752">
            <w:r>
              <w:t>F</w:t>
            </w:r>
            <w:r w:rsidRPr="00075F58">
              <w:t>emale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56AFDD" w14:textId="2F539318" w:rsidR="00E26752" w:rsidRPr="00075F58" w:rsidRDefault="00E26752" w:rsidP="00E26752">
            <w:r w:rsidRPr="00B332F0">
              <w:t>1,081,650 (50.6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57612" w14:textId="695B3E0F" w:rsidR="00E26752" w:rsidRPr="00075F58" w:rsidRDefault="00E26752" w:rsidP="00E26752">
            <w:r w:rsidRPr="00B332F0">
              <w:t>1,477,180 (50.9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F60A3" w14:textId="09795498" w:rsidR="00E26752" w:rsidRPr="00075F58" w:rsidRDefault="00E26752" w:rsidP="00E26752">
            <w:r w:rsidRPr="00B332F0">
              <w:t>1,497,160 (50.5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B2DB8" w14:textId="6C5C2E17" w:rsidR="00E26752" w:rsidRPr="00075F58" w:rsidRDefault="00E26752" w:rsidP="00E26752">
            <w:r w:rsidRPr="00B332F0">
              <w:t>1,534,640 (50.3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B5EA40" w14:textId="528F2807" w:rsidR="00E26752" w:rsidRPr="00075F58" w:rsidRDefault="00E26752" w:rsidP="00E26752">
            <w:r w:rsidRPr="00B332F0">
              <w:t>1,554,400 (50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85D23" w14:textId="5A5FD597" w:rsidR="00E26752" w:rsidRPr="00075F58" w:rsidRDefault="00E26752" w:rsidP="00E26752">
            <w:r w:rsidRPr="00B332F0">
              <w:t>1,564,390 (50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49D0EC" w14:textId="5F0D0626" w:rsidR="00E26752" w:rsidRPr="00075F58" w:rsidRDefault="00E26752" w:rsidP="00E26752">
            <w:r w:rsidRPr="00B332F0">
              <w:t>1,600,880 (50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0B2F8" w14:textId="6CB28383" w:rsidR="00E26752" w:rsidRPr="00075F58" w:rsidRDefault="00E26752" w:rsidP="00E26752">
            <w:r w:rsidRPr="00B332F0">
              <w:t>1,621,380 (50.1%)</w:t>
            </w:r>
          </w:p>
        </w:tc>
      </w:tr>
      <w:tr w:rsidR="00E26752" w:rsidRPr="00075F58" w14:paraId="5EE78D41" w14:textId="77777777" w:rsidTr="00FB5AC5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065D" w14:textId="77777777" w:rsidR="00E26752" w:rsidRPr="00075F58" w:rsidRDefault="00E26752" w:rsidP="00E26752">
            <w:pPr>
              <w:rPr>
                <w:b/>
                <w:bCs/>
              </w:rPr>
            </w:pPr>
            <w:r w:rsidRPr="00075F58">
              <w:rPr>
                <w:b/>
                <w:bCs/>
              </w:rPr>
              <w:t>Ag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AAD1B7" w14:textId="77777777" w:rsidR="00E26752" w:rsidRPr="00075F58" w:rsidRDefault="00E26752" w:rsidP="00E26752">
            <w:pPr>
              <w:rPr>
                <w:b/>
                <w:bCs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3C083C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14CCD3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028B33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A3077B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62DF5C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1FB8EB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05E9CF" w14:textId="77777777" w:rsidR="00E26752" w:rsidRPr="00075F58" w:rsidRDefault="00E26752" w:rsidP="00E26752"/>
        </w:tc>
      </w:tr>
      <w:tr w:rsidR="00E26752" w:rsidRPr="00075F58" w14:paraId="3104B7C1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2D565" w14:textId="77777777" w:rsidR="00E26752" w:rsidRPr="00075F58" w:rsidRDefault="00E26752" w:rsidP="00E26752">
            <w:r w:rsidRPr="00075F58">
              <w:t>0-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17B46" w14:textId="2CC04199" w:rsidR="00E26752" w:rsidRPr="00075F58" w:rsidRDefault="00E26752" w:rsidP="00E26752">
            <w:r w:rsidRPr="00B332F0">
              <w:t>450,390 (21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328BC" w14:textId="54CDA07D" w:rsidR="00E26752" w:rsidRPr="00075F58" w:rsidRDefault="00E26752" w:rsidP="00E26752">
            <w:r w:rsidRPr="00B332F0">
              <w:t>589,900 (2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E9B52" w14:textId="6B56FD60" w:rsidR="00E26752" w:rsidRPr="00075F58" w:rsidRDefault="00E26752" w:rsidP="00E26752">
            <w:r w:rsidRPr="00B332F0">
              <w:t>580,210 (19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98FB3" w14:textId="45520977" w:rsidR="00E26752" w:rsidRPr="00075F58" w:rsidRDefault="00E26752" w:rsidP="00E26752">
            <w:r w:rsidRPr="00B332F0">
              <w:t>555,070 (18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AA9FC" w14:textId="371AEC47" w:rsidR="00E26752" w:rsidRPr="00075F58" w:rsidRDefault="00E26752" w:rsidP="00E26752">
            <w:r w:rsidRPr="00B332F0">
              <w:t>540,510 (17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E7DD" w14:textId="255067E8" w:rsidR="00E26752" w:rsidRPr="00075F58" w:rsidRDefault="00E26752" w:rsidP="00E26752">
            <w:r w:rsidRPr="00B332F0">
              <w:t>539,070 (17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6CF6B" w14:textId="0D6E0267" w:rsidR="00E26752" w:rsidRPr="00075F58" w:rsidRDefault="00E26752" w:rsidP="00E26752">
            <w:r w:rsidRPr="00B332F0">
              <w:t>549,640 (17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0164F" w14:textId="645DF711" w:rsidR="00E26752" w:rsidRPr="00075F58" w:rsidRDefault="00E26752" w:rsidP="00E26752">
            <w:r w:rsidRPr="00B332F0">
              <w:t>536,470 (16.6%)</w:t>
            </w:r>
          </w:p>
        </w:tc>
      </w:tr>
      <w:tr w:rsidR="00E26752" w:rsidRPr="00075F58" w14:paraId="4E8F3C25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460D" w14:textId="77777777" w:rsidR="00E26752" w:rsidRPr="00075F58" w:rsidRDefault="00E26752" w:rsidP="00E26752">
            <w:r w:rsidRPr="00075F58">
              <w:t>16-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E1985" w14:textId="30331962" w:rsidR="00E26752" w:rsidRPr="00075F58" w:rsidRDefault="00E26752" w:rsidP="00E26752">
            <w:r w:rsidRPr="00B332F0">
              <w:t>491,490 (23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D105" w14:textId="418CB7CB" w:rsidR="00E26752" w:rsidRPr="00075F58" w:rsidRDefault="00E26752" w:rsidP="00E26752">
            <w:r w:rsidRPr="00B332F0">
              <w:t>747,460 (25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06E27" w14:textId="4AA7410B" w:rsidR="00E26752" w:rsidRPr="00075F58" w:rsidRDefault="00E26752" w:rsidP="00E26752">
            <w:r w:rsidRPr="00B332F0">
              <w:t>736,080 (24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EB6FE" w14:textId="2C2A1FF8" w:rsidR="00E26752" w:rsidRPr="00075F58" w:rsidRDefault="00E26752" w:rsidP="00E26752">
            <w:r w:rsidRPr="00B332F0">
              <w:t>744,850 (24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F0C89" w14:textId="4E41E1D3" w:rsidR="00E26752" w:rsidRPr="00075F58" w:rsidRDefault="00E26752" w:rsidP="00E26752">
            <w:r w:rsidRPr="00B332F0">
              <w:t>754,510 (24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0AA94" w14:textId="0A215B1A" w:rsidR="00E26752" w:rsidRPr="00075F58" w:rsidRDefault="00E26752" w:rsidP="00E26752">
            <w:r w:rsidRPr="00B332F0">
              <w:t>750,740 (24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CBC31" w14:textId="5FC51ECD" w:rsidR="00E26752" w:rsidRPr="00075F58" w:rsidRDefault="00E26752" w:rsidP="00E26752">
            <w:r w:rsidRPr="00B332F0">
              <w:t>737,040 (23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C8821" w14:textId="10323C52" w:rsidR="00E26752" w:rsidRPr="00075F58" w:rsidRDefault="00E26752" w:rsidP="00E26752">
            <w:r w:rsidRPr="00B332F0">
              <w:t>731,260 (22.6%)</w:t>
            </w:r>
          </w:p>
        </w:tc>
      </w:tr>
      <w:tr w:rsidR="00E26752" w:rsidRPr="00075F58" w14:paraId="0AB36351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2F7B" w14:textId="77777777" w:rsidR="00E26752" w:rsidRPr="00075F58" w:rsidRDefault="00E26752" w:rsidP="00E26752">
            <w:r w:rsidRPr="00075F58">
              <w:t>35-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6BEE" w14:textId="390BD7AC" w:rsidR="00E26752" w:rsidRPr="00075F58" w:rsidRDefault="00E26752" w:rsidP="00E26752">
            <w:r w:rsidRPr="00B332F0">
              <w:t>453,750 (21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67908" w14:textId="222AD062" w:rsidR="00E26752" w:rsidRPr="00075F58" w:rsidRDefault="00E26752" w:rsidP="00E26752">
            <w:r w:rsidRPr="00B332F0">
              <w:t>588,720 (2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DED25" w14:textId="25074AC0" w:rsidR="00E26752" w:rsidRPr="00075F58" w:rsidRDefault="00E26752" w:rsidP="00E26752">
            <w:r w:rsidRPr="00B332F0">
              <w:t>607,870 (20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F51A0" w14:textId="4BA58FAC" w:rsidR="00E26752" w:rsidRPr="00075F58" w:rsidRDefault="00E26752" w:rsidP="00E26752">
            <w:r w:rsidRPr="00B332F0">
              <w:t>649,980 (21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B2EE7" w14:textId="05FE56FB" w:rsidR="00E26752" w:rsidRPr="00075F58" w:rsidRDefault="00E26752" w:rsidP="00E26752">
            <w:r w:rsidRPr="00B332F0">
              <w:t>652,290 (21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5492" w14:textId="196E3035" w:rsidR="00E26752" w:rsidRPr="00075F58" w:rsidRDefault="00E26752" w:rsidP="00E26752">
            <w:r w:rsidRPr="00B332F0">
              <w:t>605,470 (19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03A3D" w14:textId="22C05DEF" w:rsidR="00E26752" w:rsidRPr="00075F58" w:rsidRDefault="00E26752" w:rsidP="00E26752">
            <w:r w:rsidRPr="00B332F0">
              <w:t>592,660 (18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6D76E" w14:textId="654F179A" w:rsidR="00E26752" w:rsidRPr="00075F58" w:rsidRDefault="00E26752" w:rsidP="00E26752">
            <w:r w:rsidRPr="00B332F0">
              <w:t>608,840 (18.8%)</w:t>
            </w:r>
          </w:p>
        </w:tc>
      </w:tr>
      <w:tr w:rsidR="00E26752" w:rsidRPr="00075F58" w14:paraId="0BAD4BB7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DCED" w14:textId="77777777" w:rsidR="00E26752" w:rsidRPr="00075F58" w:rsidRDefault="00E26752" w:rsidP="00E26752">
            <w:r w:rsidRPr="00075F58">
              <w:t>50-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3EA9" w14:textId="661DC5CF" w:rsidR="00E26752" w:rsidRPr="00075F58" w:rsidRDefault="00E26752" w:rsidP="00E26752">
            <w:r w:rsidRPr="00B332F0">
              <w:t>385,480 (18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5B153" w14:textId="21A96D22" w:rsidR="00E26752" w:rsidRPr="00075F58" w:rsidRDefault="00E26752" w:rsidP="00E26752">
            <w:r w:rsidRPr="00B332F0">
              <w:t>477,680 (16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89BA" w14:textId="6C981B6D" w:rsidR="00E26752" w:rsidRPr="00075F58" w:rsidRDefault="00E26752" w:rsidP="00E26752">
            <w:r w:rsidRPr="00B332F0">
              <w:t>534,630 (18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096D6" w14:textId="7FD9CBBD" w:rsidR="00E26752" w:rsidRPr="00075F58" w:rsidRDefault="00E26752" w:rsidP="00E26752">
            <w:r w:rsidRPr="00B332F0">
              <w:t>577,520 (18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769A9" w14:textId="3D223E45" w:rsidR="00E26752" w:rsidRPr="00075F58" w:rsidRDefault="00E26752" w:rsidP="00E26752">
            <w:r w:rsidRPr="00B332F0">
              <w:t>600,340 (19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D2AAD" w14:textId="6F393EDF" w:rsidR="00E26752" w:rsidRPr="00075F58" w:rsidRDefault="00E26752" w:rsidP="00E26752">
            <w:r w:rsidRPr="00B332F0">
              <w:t>613,000 (19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DDC1" w14:textId="348C1F2F" w:rsidR="00E26752" w:rsidRPr="00075F58" w:rsidRDefault="00E26752" w:rsidP="00E26752">
            <w:r w:rsidRPr="00B332F0">
              <w:t>653,920 (2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A03B6" w14:textId="39435A8A" w:rsidR="00E26752" w:rsidRPr="00075F58" w:rsidRDefault="00E26752" w:rsidP="00E26752">
            <w:r w:rsidRPr="00B332F0">
              <w:t>663,370 (20.5%)</w:t>
            </w:r>
          </w:p>
        </w:tc>
      </w:tr>
      <w:tr w:rsidR="00E26752" w:rsidRPr="00075F58" w14:paraId="188246F7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E62DB" w14:textId="77777777" w:rsidR="00E26752" w:rsidRPr="00075F58" w:rsidRDefault="00E26752" w:rsidP="00E26752">
            <w:r w:rsidRPr="00075F58">
              <w:t>65-11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327F3" w14:textId="4533DD56" w:rsidR="00E26752" w:rsidRPr="00075F58" w:rsidRDefault="00E26752" w:rsidP="00E26752">
            <w:r w:rsidRPr="00B332F0">
              <w:t>356,880 (16.7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07E8D" w14:textId="492DDBBB" w:rsidR="00E26752" w:rsidRPr="00075F58" w:rsidRDefault="00E26752" w:rsidP="00E26752">
            <w:r w:rsidRPr="00B332F0">
              <w:t>499,880 (17.2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03C901" w14:textId="3F06F104" w:rsidR="00E26752" w:rsidRPr="00075F58" w:rsidRDefault="00E26752" w:rsidP="00E26752">
            <w:r w:rsidRPr="00B332F0">
              <w:t>504,110 (17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4306C7" w14:textId="58871943" w:rsidR="00E26752" w:rsidRPr="00075F58" w:rsidRDefault="00E26752" w:rsidP="00E26752">
            <w:r w:rsidRPr="00B332F0">
              <w:t>521,950 (17.1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67CAD8" w14:textId="421CC4D8" w:rsidR="00E26752" w:rsidRPr="00075F58" w:rsidRDefault="00E26752" w:rsidP="00E26752">
            <w:r w:rsidRPr="00B332F0">
              <w:t>559,330 (18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DB668" w14:textId="11FD65ED" w:rsidR="00E26752" w:rsidRPr="00075F58" w:rsidRDefault="00E26752" w:rsidP="00E26752">
            <w:r w:rsidRPr="00B332F0">
              <w:t>621,930 (19.9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AB8A07" w14:textId="33EE4EB6" w:rsidR="00E26752" w:rsidRPr="00075F58" w:rsidRDefault="00E26752" w:rsidP="00E26752">
            <w:r w:rsidRPr="00B332F0">
              <w:t>665,790 (20.8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AE4A3" w14:textId="53891B43" w:rsidR="00E26752" w:rsidRPr="00075F58" w:rsidRDefault="00E26752" w:rsidP="00E26752">
            <w:r w:rsidRPr="00B332F0">
              <w:t>697,520 (21.5%)</w:t>
            </w:r>
          </w:p>
        </w:tc>
      </w:tr>
      <w:tr w:rsidR="00E26752" w:rsidRPr="00075F58" w14:paraId="5ED6AFF3" w14:textId="77777777" w:rsidTr="00FB5AC5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2E0C" w14:textId="77777777" w:rsidR="00E26752" w:rsidRPr="00075F58" w:rsidRDefault="00E26752" w:rsidP="00E26752">
            <w:pPr>
              <w:rPr>
                <w:b/>
                <w:bCs/>
              </w:rPr>
            </w:pPr>
            <w:commentRangeStart w:id="0"/>
            <w:commentRangeStart w:id="1"/>
            <w:r w:rsidRPr="00075F58">
              <w:rPr>
                <w:b/>
                <w:bCs/>
              </w:rPr>
              <w:t>WIMD 2019 Quintile</w:t>
            </w:r>
            <w:commentRangeEnd w:id="0"/>
            <w:r w:rsidRPr="00075F58">
              <w:commentReference w:id="0"/>
            </w:r>
            <w:commentRangeEnd w:id="1"/>
            <w:r w:rsidRPr="00075F58">
              <w:commentReference w:id="1"/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9864AB" w14:textId="77777777" w:rsidR="00E26752" w:rsidRPr="00075F58" w:rsidRDefault="00E26752" w:rsidP="00E26752">
            <w:pPr>
              <w:rPr>
                <w:b/>
                <w:bCs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5AB395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A8558F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E74782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AF2A09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EC4CA6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454AAF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4EE5E8" w14:textId="77777777" w:rsidR="00E26752" w:rsidRPr="00075F58" w:rsidRDefault="00E26752" w:rsidP="00E26752"/>
        </w:tc>
      </w:tr>
      <w:tr w:rsidR="00E26752" w:rsidRPr="00075F58" w14:paraId="645FB5EB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DFBB" w14:textId="77777777" w:rsidR="00E26752" w:rsidRPr="00075F58" w:rsidRDefault="00E26752" w:rsidP="00E26752">
            <w:r w:rsidRPr="00075F58">
              <w:t>1 (Most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BFCB2" w14:textId="504155CF" w:rsidR="00E26752" w:rsidRPr="00075F58" w:rsidRDefault="00E26752" w:rsidP="00E26752">
            <w:r w:rsidRPr="00B332F0">
              <w:t>455,760 (21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A2AEE" w14:textId="27D1898C" w:rsidR="00E26752" w:rsidRPr="00075F58" w:rsidRDefault="00E26752" w:rsidP="00E26752">
            <w:r w:rsidRPr="00B332F0">
              <w:t>621,680 (21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DC661" w14:textId="25F857B4" w:rsidR="00E26752" w:rsidRPr="00075F58" w:rsidRDefault="00E26752" w:rsidP="00E26752">
            <w:r w:rsidRPr="00B332F0">
              <w:t>603,620 (2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2984" w14:textId="7292650D" w:rsidR="00E26752" w:rsidRPr="00075F58" w:rsidRDefault="00E26752" w:rsidP="00E26752">
            <w:r w:rsidRPr="00B332F0">
              <w:t>606,370 (19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8239" w14:textId="0BA51181" w:rsidR="00E26752" w:rsidRPr="00075F58" w:rsidRDefault="00E26752" w:rsidP="00E26752">
            <w:r w:rsidRPr="00B332F0">
              <w:t>612,760 (19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1934E" w14:textId="684D99B0" w:rsidR="00E26752" w:rsidRPr="00075F58" w:rsidRDefault="00E26752" w:rsidP="00E26752">
            <w:r w:rsidRPr="00B332F0">
              <w:t>623,260 (19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D05EE" w14:textId="2596825B" w:rsidR="00E26752" w:rsidRPr="00075F58" w:rsidRDefault="00E26752" w:rsidP="00E26752">
            <w:r w:rsidRPr="00B332F0">
              <w:t>644,840 (20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95932" w14:textId="003174AE" w:rsidR="00E26752" w:rsidRPr="00075F58" w:rsidRDefault="00E26752" w:rsidP="00E26752">
            <w:r w:rsidRPr="00B332F0">
              <w:t>654,490 (20.2%)</w:t>
            </w:r>
          </w:p>
        </w:tc>
      </w:tr>
      <w:tr w:rsidR="00E26752" w:rsidRPr="00075F58" w14:paraId="018F92FB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E1A5" w14:textId="77777777" w:rsidR="00E26752" w:rsidRPr="00075F58" w:rsidRDefault="00E26752" w:rsidP="00E26752">
            <w:r w:rsidRPr="00075F58">
              <w:lastRenderedPageBreak/>
              <w:t>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758A6" w14:textId="7004E901" w:rsidR="00E26752" w:rsidRPr="00075F58" w:rsidRDefault="00E26752" w:rsidP="00E26752">
            <w:r w:rsidRPr="00B332F0">
              <w:t>442,430 (20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0ACC0" w14:textId="4ADD5EE4" w:rsidR="00E26752" w:rsidRPr="00075F58" w:rsidRDefault="00E26752" w:rsidP="00E26752">
            <w:r w:rsidRPr="00B332F0">
              <w:t>589,710 (2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0106C" w14:textId="4E7D8E7D" w:rsidR="00E26752" w:rsidRPr="00075F58" w:rsidRDefault="00E26752" w:rsidP="00E26752">
            <w:r w:rsidRPr="00B332F0">
              <w:t>592,870 (2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2F4CD" w14:textId="6D738140" w:rsidR="00E26752" w:rsidRPr="00075F58" w:rsidRDefault="00E26752" w:rsidP="00E26752">
            <w:r w:rsidRPr="00B332F0">
              <w:t>602,200 (19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60FBA" w14:textId="40E9C07A" w:rsidR="00E26752" w:rsidRPr="00075F58" w:rsidRDefault="00E26752" w:rsidP="00E26752">
            <w:r w:rsidRPr="00B332F0">
              <w:t>614,220 (19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60F57" w14:textId="5FC73B48" w:rsidR="00E26752" w:rsidRPr="00075F58" w:rsidRDefault="00E26752" w:rsidP="00E26752">
            <w:r w:rsidRPr="00B332F0">
              <w:t>617,100 (19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73BFE" w14:textId="471C6E19" w:rsidR="00E26752" w:rsidRPr="00075F58" w:rsidRDefault="00E26752" w:rsidP="00E26752">
            <w:r w:rsidRPr="00B332F0">
              <w:t>629,930 (19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572BE" w14:textId="4AD14B19" w:rsidR="00E26752" w:rsidRPr="00075F58" w:rsidRDefault="00E26752" w:rsidP="00E26752">
            <w:r w:rsidRPr="00B332F0">
              <w:t>635,650 (19.6%)</w:t>
            </w:r>
          </w:p>
        </w:tc>
      </w:tr>
      <w:tr w:rsidR="00E26752" w:rsidRPr="00075F58" w14:paraId="2E30BA18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643F" w14:textId="77777777" w:rsidR="00E26752" w:rsidRPr="00075F58" w:rsidRDefault="00E26752" w:rsidP="00E26752">
            <w:r w:rsidRPr="00075F58">
              <w:t>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0C684" w14:textId="1CD69D4A" w:rsidR="00E26752" w:rsidRPr="00075F58" w:rsidRDefault="00E26752" w:rsidP="00E26752">
            <w:r w:rsidRPr="00B332F0">
              <w:t>432,090 (20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C7E1B" w14:textId="3802159B" w:rsidR="00E26752" w:rsidRPr="00075F58" w:rsidRDefault="00E26752" w:rsidP="00E26752">
            <w:r w:rsidRPr="00B332F0">
              <w:t>589,530 (2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CEF1" w14:textId="0082C1E5" w:rsidR="00E26752" w:rsidRPr="00075F58" w:rsidRDefault="00E26752" w:rsidP="00E26752">
            <w:r w:rsidRPr="00B332F0">
              <w:t>603,620 (2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5B437" w14:textId="630DB966" w:rsidR="00E26752" w:rsidRPr="00075F58" w:rsidRDefault="00E26752" w:rsidP="00E26752">
            <w:r w:rsidRPr="00B332F0">
              <w:t>621,550 (2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7275" w14:textId="105D0781" w:rsidR="00E26752" w:rsidRPr="00075F58" w:rsidRDefault="00E26752" w:rsidP="00E26752">
            <w:r w:rsidRPr="00B332F0">
              <w:t>633,000 (20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A921" w14:textId="75C3920D" w:rsidR="00E26752" w:rsidRPr="00075F58" w:rsidRDefault="00E26752" w:rsidP="00E26752">
            <w:r w:rsidRPr="00B332F0">
              <w:t>635,610 (2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1A6C" w14:textId="6F6BDBA2" w:rsidR="00E26752" w:rsidRPr="00075F58" w:rsidRDefault="00E26752" w:rsidP="00E26752">
            <w:r w:rsidRPr="00B332F0">
              <w:t>649,690 (20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98D5C" w14:textId="0198A7CD" w:rsidR="00E26752" w:rsidRPr="00075F58" w:rsidRDefault="00E26752" w:rsidP="00E26752">
            <w:r w:rsidRPr="00B332F0">
              <w:t>658,710 (20.3%)</w:t>
            </w:r>
          </w:p>
        </w:tc>
      </w:tr>
      <w:tr w:rsidR="00E26752" w:rsidRPr="00075F58" w14:paraId="0912B0AC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02FD" w14:textId="77777777" w:rsidR="00E26752" w:rsidRPr="00075F58" w:rsidRDefault="00E26752" w:rsidP="00E26752">
            <w:r w:rsidRPr="00075F58"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F5656" w14:textId="7AC84562" w:rsidR="00E26752" w:rsidRPr="00075F58" w:rsidRDefault="00E26752" w:rsidP="00E26752">
            <w:r w:rsidRPr="00B332F0">
              <w:t>422,990 (19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00473" w14:textId="4E9422E0" w:rsidR="00E26752" w:rsidRPr="00075F58" w:rsidRDefault="00E26752" w:rsidP="00E26752">
            <w:r w:rsidRPr="00B332F0">
              <w:t>570,040 (19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77623" w14:textId="4B006EE1" w:rsidR="00E26752" w:rsidRPr="00075F58" w:rsidRDefault="00E26752" w:rsidP="00E26752">
            <w:r w:rsidRPr="00B332F0">
              <w:t>588,200 (19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BE5B2" w14:textId="2A00975F" w:rsidR="00E26752" w:rsidRPr="00075F58" w:rsidRDefault="00E26752" w:rsidP="00E26752">
            <w:r w:rsidRPr="00B332F0">
              <w:t>612,470 (20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7B45A" w14:textId="0A9A2D38" w:rsidR="00E26752" w:rsidRPr="00075F58" w:rsidRDefault="00E26752" w:rsidP="00E26752">
            <w:r w:rsidRPr="00B332F0">
              <w:t>625,590 (20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EE6F7" w14:textId="4B720660" w:rsidR="00E26752" w:rsidRPr="00075F58" w:rsidRDefault="00E26752" w:rsidP="00E26752">
            <w:r w:rsidRPr="00B332F0">
              <w:t>629,440 (20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F7EBF" w14:textId="65A46C3C" w:rsidR="00E26752" w:rsidRPr="00075F58" w:rsidRDefault="00E26752" w:rsidP="00E26752">
            <w:r w:rsidRPr="00B332F0">
              <w:t>642,140 (20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E709A" w14:textId="78628866" w:rsidR="00E26752" w:rsidRPr="00075F58" w:rsidRDefault="00E26752" w:rsidP="00E26752">
            <w:r w:rsidRPr="00B332F0">
              <w:t>649,430 (20.1%)</w:t>
            </w:r>
          </w:p>
        </w:tc>
      </w:tr>
      <w:tr w:rsidR="00E26752" w:rsidRPr="00075F58" w14:paraId="183C33BD" w14:textId="77777777" w:rsidTr="00FB5AC5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0592D" w14:textId="77777777" w:rsidR="00E26752" w:rsidRPr="00075F58" w:rsidRDefault="00E26752" w:rsidP="00E26752">
            <w:r w:rsidRPr="00075F58">
              <w:t>5 (Least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9F102" w14:textId="601823D4" w:rsidR="00E26752" w:rsidRPr="00075F58" w:rsidRDefault="00E26752" w:rsidP="00E26752">
            <w:r w:rsidRPr="00B332F0">
              <w:t>384,710 (18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FB584" w14:textId="7F7E57BD" w:rsidR="00E26752" w:rsidRPr="00075F58" w:rsidRDefault="00E26752" w:rsidP="00E26752">
            <w:r w:rsidRPr="00B332F0">
              <w:t>532,660 (18.3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434FFD" w14:textId="64FDC6B4" w:rsidR="00E26752" w:rsidRPr="00075F58" w:rsidRDefault="00E26752" w:rsidP="00E26752">
            <w:r w:rsidRPr="00B332F0">
              <w:t>574,590 (19.4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6057E2" w14:textId="43A99675" w:rsidR="00E26752" w:rsidRPr="00075F58" w:rsidRDefault="00E26752" w:rsidP="00E26752">
            <w:r w:rsidRPr="00B332F0">
              <w:t>606,790 (19.9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182AB4" w14:textId="3588E229" w:rsidR="00E26752" w:rsidRPr="00075F58" w:rsidRDefault="00E26752" w:rsidP="00E26752">
            <w:r w:rsidRPr="00B332F0">
              <w:t>621,410 (20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B1EAC" w14:textId="74BE1C81" w:rsidR="00E26752" w:rsidRPr="00075F58" w:rsidRDefault="00E26752" w:rsidP="00E26752">
            <w:r w:rsidRPr="00B332F0">
              <w:t>624,820 (20.0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4490D0" w14:textId="2A5C3AED" w:rsidR="00E26752" w:rsidRPr="00075F58" w:rsidRDefault="00E26752" w:rsidP="00E26752">
            <w:r w:rsidRPr="00B332F0">
              <w:t>632,460 (19.8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745DB7" w14:textId="440672D3" w:rsidR="00E26752" w:rsidRPr="00075F58" w:rsidRDefault="00E26752" w:rsidP="00E26752">
            <w:r w:rsidRPr="00B332F0">
              <w:t>639,180 (19.7%)</w:t>
            </w:r>
          </w:p>
        </w:tc>
      </w:tr>
      <w:tr w:rsidR="00E26752" w:rsidRPr="00075F58" w14:paraId="1C78064D" w14:textId="77777777" w:rsidTr="00FB5AC5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8FAF" w14:textId="77777777" w:rsidR="00E26752" w:rsidRPr="00075F58" w:rsidRDefault="00E26752" w:rsidP="00E26752">
            <w:pPr>
              <w:rPr>
                <w:b/>
                <w:bCs/>
              </w:rPr>
            </w:pPr>
            <w:commentRangeStart w:id="2"/>
            <w:r w:rsidRPr="00075F58">
              <w:rPr>
                <w:b/>
                <w:bCs/>
              </w:rPr>
              <w:t>Health Board</w:t>
            </w:r>
            <w:commentRangeEnd w:id="2"/>
            <w:r w:rsidRPr="00075F58">
              <w:commentReference w:id="2"/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A04FE" w14:textId="77777777" w:rsidR="00E26752" w:rsidRPr="00075F58" w:rsidRDefault="00E26752" w:rsidP="00E26752">
            <w:pPr>
              <w:rPr>
                <w:b/>
                <w:bCs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0E44A3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6BFC2D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B637D2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88354E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71A5CA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F1EF8E" w14:textId="77777777" w:rsidR="00E26752" w:rsidRPr="00075F58" w:rsidRDefault="00E26752" w:rsidP="00E26752"/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7FE4C4" w14:textId="77777777" w:rsidR="00E26752" w:rsidRPr="00075F58" w:rsidRDefault="00E26752" w:rsidP="00E26752"/>
        </w:tc>
      </w:tr>
      <w:tr w:rsidR="00124711" w:rsidRPr="00075F58" w14:paraId="47E64B41" w14:textId="77777777" w:rsidTr="00B56F2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67C4F" w14:textId="72A37F3F" w:rsidR="00124711" w:rsidRPr="00075F58" w:rsidRDefault="00124711" w:rsidP="00124711">
            <w:r w:rsidRPr="004A625C">
              <w:t>Aneurin Bevan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BAF59" w14:textId="4B42C51D" w:rsidR="00124711" w:rsidRPr="00075F58" w:rsidRDefault="00124711" w:rsidP="00124711">
            <w:r w:rsidRPr="00B332F0">
              <w:t>413,390 (19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2E291" w14:textId="599BC2F4" w:rsidR="00124711" w:rsidRPr="00075F58" w:rsidRDefault="00124711" w:rsidP="00124711">
            <w:r w:rsidRPr="00B332F0">
              <w:t>552,060 (19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AAA9F" w14:textId="6BCF57C6" w:rsidR="00124711" w:rsidRPr="00075F58" w:rsidRDefault="00124711" w:rsidP="00124711">
            <w:r w:rsidRPr="00B332F0">
              <w:t>559,990 (18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565A" w14:textId="6CCE06F6" w:rsidR="00124711" w:rsidRPr="00075F58" w:rsidRDefault="00124711" w:rsidP="00124711">
            <w:r w:rsidRPr="00B332F0">
              <w:t>576,860 (18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D8434" w14:textId="63926521" w:rsidR="00124711" w:rsidRPr="00075F58" w:rsidRDefault="00124711" w:rsidP="00124711">
            <w:r w:rsidRPr="00B332F0">
              <w:t>584,540 (18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579A3" w14:textId="3455AB06" w:rsidR="00124711" w:rsidRPr="00075F58" w:rsidRDefault="00124711" w:rsidP="00124711">
            <w:r w:rsidRPr="00B332F0">
              <w:t>587,880 (18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82546" w14:textId="6134B7D9" w:rsidR="00124711" w:rsidRPr="00075F58" w:rsidRDefault="00124711" w:rsidP="00124711">
            <w:r w:rsidRPr="00B332F0">
              <w:t>606,590 (19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ADE13" w14:textId="00840596" w:rsidR="00124711" w:rsidRPr="00075F58" w:rsidRDefault="00124711" w:rsidP="00124711">
            <w:r w:rsidRPr="00B332F0">
              <w:t>616,000 (19.0%)</w:t>
            </w:r>
          </w:p>
        </w:tc>
      </w:tr>
      <w:tr w:rsidR="00124711" w:rsidRPr="00075F58" w14:paraId="3B75B891" w14:textId="77777777" w:rsidTr="00B56F2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1D9F9" w14:textId="3FABF014" w:rsidR="00124711" w:rsidRPr="00075F58" w:rsidRDefault="00124711" w:rsidP="00124711">
            <w:r w:rsidRPr="004A625C">
              <w:t>Betsi Cadwalad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40BBC" w14:textId="4AACBA02" w:rsidR="00124711" w:rsidRPr="00075F58" w:rsidRDefault="00124711" w:rsidP="00124711">
            <w:r w:rsidRPr="00B332F0">
              <w:t>489,100 (22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302D0" w14:textId="4E948ED3" w:rsidR="00124711" w:rsidRPr="00075F58" w:rsidRDefault="00124711" w:rsidP="00124711">
            <w:r w:rsidRPr="00B332F0">
              <w:t>653,030 (22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FC566" w14:textId="63C7BE02" w:rsidR="00124711" w:rsidRPr="00075F58" w:rsidRDefault="00124711" w:rsidP="00124711">
            <w:r w:rsidRPr="00B332F0">
              <w:t>664,980 (22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499D2" w14:textId="740C23D2" w:rsidR="00124711" w:rsidRPr="00075F58" w:rsidRDefault="00124711" w:rsidP="00124711">
            <w:r w:rsidRPr="00B332F0">
              <w:t>687,350 (22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DD6DE" w14:textId="40066511" w:rsidR="00124711" w:rsidRPr="00075F58" w:rsidRDefault="00124711" w:rsidP="00124711">
            <w:r w:rsidRPr="00B332F0">
              <w:t>696,840 (22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EAB9" w14:textId="13A18C22" w:rsidR="00124711" w:rsidRPr="00075F58" w:rsidRDefault="00124711" w:rsidP="00124711">
            <w:r w:rsidRPr="00B332F0">
              <w:t>696,550 (22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1A083" w14:textId="393FC76F" w:rsidR="00124711" w:rsidRPr="00075F58" w:rsidRDefault="00124711" w:rsidP="00124711">
            <w:r w:rsidRPr="00B332F0">
              <w:t>704,090 (22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8B3F" w14:textId="583ABBE7" w:rsidR="00124711" w:rsidRPr="00075F58" w:rsidRDefault="00124711" w:rsidP="00124711">
            <w:r w:rsidRPr="00B332F0">
              <w:t>705,900 (21.8%)</w:t>
            </w:r>
          </w:p>
        </w:tc>
      </w:tr>
      <w:tr w:rsidR="00124711" w:rsidRPr="00075F58" w14:paraId="38510814" w14:textId="77777777" w:rsidTr="00B56F2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673DC" w14:textId="45EADCFE" w:rsidR="00124711" w:rsidRPr="00075F58" w:rsidRDefault="00124711" w:rsidP="00124711">
            <w:r w:rsidRPr="004A625C">
              <w:t>Cardiff and Va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788F3" w14:textId="2E3B1247" w:rsidR="00124711" w:rsidRPr="00075F58" w:rsidRDefault="00124711" w:rsidP="00124711">
            <w:r w:rsidRPr="00B332F0">
              <w:t>308,580 (14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DBDCE" w14:textId="46737D30" w:rsidR="00124711" w:rsidRPr="00075F58" w:rsidRDefault="00124711" w:rsidP="00124711">
            <w:r w:rsidRPr="00B332F0">
              <w:t>433,040 (14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72E20" w14:textId="40624BB3" w:rsidR="00124711" w:rsidRPr="00075F58" w:rsidRDefault="00124711" w:rsidP="00124711">
            <w:r w:rsidRPr="00B332F0">
              <w:t>454,830 (15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1547E" w14:textId="7071CC65" w:rsidR="00124711" w:rsidRPr="00075F58" w:rsidRDefault="00124711" w:rsidP="00124711">
            <w:r w:rsidRPr="00B332F0">
              <w:t>467,340 (15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361EF" w14:textId="1FF8E514" w:rsidR="00124711" w:rsidRPr="00075F58" w:rsidRDefault="00124711" w:rsidP="00124711">
            <w:r w:rsidRPr="00B332F0">
              <w:t>487,130 (15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0C08E" w14:textId="7E9435DA" w:rsidR="00124711" w:rsidRPr="00075F58" w:rsidRDefault="00124711" w:rsidP="00124711">
            <w:r w:rsidRPr="00B332F0">
              <w:t>502,210 (16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B9F1" w14:textId="181E530D" w:rsidR="00124711" w:rsidRPr="00075F58" w:rsidRDefault="00124711" w:rsidP="00124711">
            <w:r w:rsidRPr="00B332F0">
              <w:t>520,430 (16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5086D" w14:textId="5F14ED2F" w:rsidR="00124711" w:rsidRPr="00075F58" w:rsidRDefault="00124711" w:rsidP="00124711">
            <w:r w:rsidRPr="00B332F0">
              <w:t>532,890 (16.5%)</w:t>
            </w:r>
          </w:p>
        </w:tc>
      </w:tr>
      <w:tr w:rsidR="00124711" w:rsidRPr="00075F58" w14:paraId="73CD5B8D" w14:textId="77777777" w:rsidTr="00B56F2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FAFE0" w14:textId="792D478F" w:rsidR="00124711" w:rsidRPr="00075F58" w:rsidRDefault="00124711" w:rsidP="00124711">
            <w:r w:rsidRPr="004A625C">
              <w:t>Cwm Taf Morgannw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AD83A" w14:textId="56E47AEC" w:rsidR="00124711" w:rsidRPr="00075F58" w:rsidRDefault="00124711" w:rsidP="00124711">
            <w:r w:rsidRPr="00B332F0">
              <w:t>308,430 (14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5F739" w14:textId="14181D9E" w:rsidR="00124711" w:rsidRPr="00075F58" w:rsidRDefault="00124711" w:rsidP="00124711">
            <w:r w:rsidRPr="00B332F0">
              <w:t>424,780 (14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0A7F" w14:textId="1522665E" w:rsidR="00124711" w:rsidRPr="00075F58" w:rsidRDefault="00124711" w:rsidP="00124711">
            <w:r w:rsidRPr="00B332F0">
              <w:t>426,720 (14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153DE" w14:textId="086FBF7C" w:rsidR="00124711" w:rsidRPr="00075F58" w:rsidRDefault="00124711" w:rsidP="00124711">
            <w:r w:rsidRPr="00B332F0">
              <w:t>432,810 (1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B7284" w14:textId="3CD6AF5E" w:rsidR="00124711" w:rsidRPr="00075F58" w:rsidRDefault="00124711" w:rsidP="00124711">
            <w:r w:rsidRPr="00B332F0">
              <w:t>439,710 (1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305C" w14:textId="46A587B0" w:rsidR="00124711" w:rsidRPr="00075F58" w:rsidRDefault="00124711" w:rsidP="00124711">
            <w:r w:rsidRPr="00B332F0">
              <w:t>441,440 (14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FD61" w14:textId="30AA9628" w:rsidR="00124711" w:rsidRPr="00075F58" w:rsidRDefault="00124711" w:rsidP="00124711">
            <w:r w:rsidRPr="00B332F0">
              <w:t>453,110 (1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168C7" w14:textId="4ABA6E53" w:rsidR="00124711" w:rsidRPr="00075F58" w:rsidRDefault="00124711" w:rsidP="00124711">
            <w:r w:rsidRPr="00B332F0">
              <w:t>455,560 (14.1%)</w:t>
            </w:r>
          </w:p>
        </w:tc>
      </w:tr>
      <w:tr w:rsidR="00124711" w:rsidRPr="00075F58" w14:paraId="1DAF236A" w14:textId="77777777" w:rsidTr="00B56F2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E3872" w14:textId="1AB8A355" w:rsidR="00124711" w:rsidRPr="00075F58" w:rsidRDefault="00124711" w:rsidP="00124711">
            <w:r w:rsidRPr="004A625C">
              <w:t>Hywel Dd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82994" w14:textId="17CE6DEE" w:rsidR="00124711" w:rsidRPr="00075F58" w:rsidRDefault="00124711" w:rsidP="00124711">
            <w:r w:rsidRPr="00B332F0">
              <w:t>261,000 (12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00D80" w14:textId="1359AFA8" w:rsidR="00124711" w:rsidRPr="00075F58" w:rsidRDefault="00124711" w:rsidP="00124711">
            <w:r w:rsidRPr="00B332F0">
              <w:t>351,140 (1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2AF5A" w14:textId="116F4081" w:rsidR="00124711" w:rsidRPr="00075F58" w:rsidRDefault="00124711" w:rsidP="00124711">
            <w:r w:rsidRPr="00B332F0">
              <w:t>358,750 (12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E1751" w14:textId="48CE0B8E" w:rsidR="00124711" w:rsidRPr="00075F58" w:rsidRDefault="00124711" w:rsidP="00124711">
            <w:r w:rsidRPr="00B332F0">
              <w:t>373,930 (12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14F94" w14:textId="038B5011" w:rsidR="00124711" w:rsidRPr="00075F58" w:rsidRDefault="00124711" w:rsidP="00124711">
            <w:r w:rsidRPr="00B332F0">
              <w:t>381,600 (12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68961" w14:textId="072AB7F2" w:rsidR="00124711" w:rsidRPr="00075F58" w:rsidRDefault="00124711" w:rsidP="00124711">
            <w:r w:rsidRPr="00B332F0">
              <w:t>381,840 (12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112F3" w14:textId="727C4046" w:rsidR="00124711" w:rsidRPr="00075F58" w:rsidRDefault="00124711" w:rsidP="00124711">
            <w:r w:rsidRPr="00B332F0">
              <w:t>389,060 (12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0BD69" w14:textId="4D408AA7" w:rsidR="00124711" w:rsidRPr="00075F58" w:rsidRDefault="00124711" w:rsidP="00124711">
            <w:r w:rsidRPr="00B332F0">
              <w:t>394,600 (12.2%)</w:t>
            </w:r>
          </w:p>
        </w:tc>
      </w:tr>
      <w:tr w:rsidR="00124711" w:rsidRPr="00075F58" w14:paraId="121D61F0" w14:textId="77777777" w:rsidTr="00B56F2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E4ACF" w14:textId="255D9C2B" w:rsidR="00124711" w:rsidRPr="00075F58" w:rsidRDefault="00124711" w:rsidP="00124711">
            <w:r w:rsidRPr="004A625C">
              <w:t>Powys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8D4F8" w14:textId="13C7414C" w:rsidR="00124711" w:rsidRPr="00075F58" w:rsidRDefault="00124711" w:rsidP="008C0262">
            <w:r w:rsidRPr="00B332F0">
              <w:t>83,390</w:t>
            </w:r>
            <w:r w:rsidR="008C0262">
              <w:t xml:space="preserve">  </w:t>
            </w:r>
            <w:r w:rsidRPr="00B332F0">
              <w:t>(3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F0BE7" w14:textId="2D1E6A5D" w:rsidR="00124711" w:rsidRPr="00075F58" w:rsidRDefault="00124711" w:rsidP="008C0262">
            <w:r w:rsidRPr="00B332F0">
              <w:t xml:space="preserve">118,130 </w:t>
            </w:r>
            <w:r w:rsidR="008C0262">
              <w:t xml:space="preserve">  </w:t>
            </w:r>
            <w:r w:rsidRPr="00B332F0">
              <w:t>(4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886A4" w14:textId="20AE6582" w:rsidR="00124711" w:rsidRPr="00075F58" w:rsidRDefault="00124711" w:rsidP="008C0262">
            <w:r w:rsidRPr="00B332F0">
              <w:t>123,970</w:t>
            </w:r>
            <w:r w:rsidR="008C0262">
              <w:t xml:space="preserve">   </w:t>
            </w:r>
            <w:r w:rsidRPr="00B332F0">
              <w:t>(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226BB" w14:textId="3332B56D" w:rsidR="00124711" w:rsidRPr="00075F58" w:rsidRDefault="00124711" w:rsidP="008C0262">
            <w:r w:rsidRPr="00B332F0">
              <w:t>130,370</w:t>
            </w:r>
            <w:r w:rsidR="008C0262">
              <w:t xml:space="preserve">   </w:t>
            </w:r>
            <w:r w:rsidRPr="00B332F0">
              <w:t>(4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4B605" w14:textId="2278ECD8" w:rsidR="00124711" w:rsidRPr="00075F58" w:rsidRDefault="00124711" w:rsidP="008C0262">
            <w:r w:rsidRPr="00B332F0">
              <w:t>133,000</w:t>
            </w:r>
            <w:r w:rsidR="008C0262">
              <w:t xml:space="preserve">   </w:t>
            </w:r>
            <w:r w:rsidRPr="00B332F0">
              <w:t>(4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78860" w14:textId="5769C40A" w:rsidR="00124711" w:rsidRPr="00075F58" w:rsidRDefault="00124711" w:rsidP="008C0262">
            <w:r w:rsidRPr="00B332F0">
              <w:t>132,770</w:t>
            </w:r>
            <w:r w:rsidR="008C0262">
              <w:t xml:space="preserve">   </w:t>
            </w:r>
            <w:r w:rsidRPr="00B332F0">
              <w:t>(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7AB4E" w14:textId="538110CA" w:rsidR="00124711" w:rsidRPr="00075F58" w:rsidRDefault="00124711" w:rsidP="008C0262">
            <w:r w:rsidRPr="00B332F0">
              <w:t>133,130</w:t>
            </w:r>
            <w:r w:rsidR="008C0262">
              <w:t xml:space="preserve">   </w:t>
            </w:r>
            <w:r w:rsidRPr="00B332F0">
              <w:t>(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3C6C6" w14:textId="7BB7B8D6" w:rsidR="00124711" w:rsidRPr="00075F58" w:rsidRDefault="00124711" w:rsidP="008C0262">
            <w:r w:rsidRPr="00B332F0">
              <w:t>135,070</w:t>
            </w:r>
            <w:r w:rsidR="008C0262">
              <w:t xml:space="preserve">   </w:t>
            </w:r>
            <w:r w:rsidRPr="00B332F0">
              <w:t>(4.2%)</w:t>
            </w:r>
          </w:p>
        </w:tc>
      </w:tr>
      <w:tr w:rsidR="00124711" w:rsidRPr="00075F58" w14:paraId="2998BA1A" w14:textId="77777777" w:rsidTr="00B56F2A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42FD05" w14:textId="21C0C024" w:rsidR="00124711" w:rsidRPr="00075F58" w:rsidRDefault="00124711" w:rsidP="00124711">
            <w:r w:rsidRPr="004A625C">
              <w:t>Swansea Ba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17193" w14:textId="0E36CD5E" w:rsidR="00124711" w:rsidRPr="00075F58" w:rsidRDefault="00124711" w:rsidP="00124711">
            <w:r w:rsidRPr="00B332F0">
              <w:t>274,110 (12.8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9ED630" w14:textId="7F43C3B9" w:rsidR="00124711" w:rsidRPr="00075F58" w:rsidRDefault="00124711" w:rsidP="00124711">
            <w:r w:rsidRPr="00B332F0">
              <w:t>371,440 (12.8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8BDBB5" w14:textId="76158C0B" w:rsidR="00124711" w:rsidRPr="00075F58" w:rsidRDefault="00124711" w:rsidP="00124711">
            <w:r w:rsidRPr="00B332F0">
              <w:t>373,650 (12.6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8A61E" w14:textId="2B8EBB86" w:rsidR="00124711" w:rsidRPr="00075F58" w:rsidRDefault="00124711" w:rsidP="00124711">
            <w:r w:rsidRPr="00B332F0">
              <w:t>380,720 (12.5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98E04" w14:textId="7165AAAB" w:rsidR="00124711" w:rsidRPr="00075F58" w:rsidRDefault="00124711" w:rsidP="00124711">
            <w:r w:rsidRPr="00B332F0">
              <w:t>384,150 (12.4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9DD02" w14:textId="1DAC6490" w:rsidR="00124711" w:rsidRPr="00075F58" w:rsidRDefault="00124711" w:rsidP="00124711">
            <w:r w:rsidRPr="00B332F0">
              <w:t>387,550 (12.4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40805A" w14:textId="40174F5A" w:rsidR="00124711" w:rsidRPr="00075F58" w:rsidRDefault="00124711" w:rsidP="00124711">
            <w:r w:rsidRPr="00B332F0">
              <w:t>392,660 (12.3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88C274" w14:textId="52817C2F" w:rsidR="00124711" w:rsidRPr="00075F58" w:rsidRDefault="00124711" w:rsidP="00124711">
            <w:r w:rsidRPr="00B332F0">
              <w:t>397,460 (12.3%)</w:t>
            </w:r>
          </w:p>
        </w:tc>
      </w:tr>
    </w:tbl>
    <w:p w14:paraId="6DFF47CC" w14:textId="77777777" w:rsidR="00C737CE" w:rsidRDefault="00C737CE"/>
    <w:sectPr w:rsidR="00C737CE" w:rsidSect="00075F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Ashley Akbari" w:date="2025-08-21T08:12:00Z" w:initials="AA">
    <w:p w14:paraId="632848BE" w14:textId="77777777" w:rsidR="00E26752" w:rsidRDefault="00E26752" w:rsidP="00E26752">
      <w:pPr>
        <w:pStyle w:val="CommentText"/>
      </w:pPr>
      <w:r>
        <w:rPr>
          <w:rStyle w:val="CommentReference"/>
        </w:rPr>
        <w:annotationRef/>
      </w:r>
      <w:r>
        <w:t>Which version see comment in main paper</w:t>
      </w:r>
    </w:p>
  </w:comment>
  <w:comment w:id="1" w:author="Hoda Abbasizanjani" w:date="2025-09-08T09:57:00Z" w:initials="HA">
    <w:p w14:paraId="1B7B7DF0" w14:textId="77777777" w:rsidR="00E26752" w:rsidRDefault="00E26752" w:rsidP="00E26752">
      <w:pPr>
        <w:pStyle w:val="CommentText"/>
      </w:pPr>
      <w:r>
        <w:rPr>
          <w:rStyle w:val="CommentReference"/>
        </w:rPr>
        <w:annotationRef/>
      </w:r>
      <w:r>
        <w:t>added</w:t>
      </w:r>
    </w:p>
  </w:comment>
  <w:comment w:id="2" w:author="Ashley Akbari" w:date="2025-08-21T08:12:00Z" w:initials="AA">
    <w:p w14:paraId="6B9B1CA7" w14:textId="77777777" w:rsidR="00E26752" w:rsidRDefault="00E26752" w:rsidP="00E26752">
      <w:pPr>
        <w:pStyle w:val="CommentText"/>
      </w:pPr>
      <w:r>
        <w:rPr>
          <w:rStyle w:val="CommentReference"/>
        </w:rPr>
        <w:annotationRef/>
      </w:r>
      <w:r>
        <w:t>See comment in main paper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32848BE" w15:done="1"/>
  <w15:commentEx w15:paraId="1B7B7DF0" w15:paraIdParent="632848BE" w15:done="1"/>
  <w15:commentEx w15:paraId="6B9B1CA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55359E0" w16cex:dateUtc="2025-09-10T14:24:00Z"/>
  <w16cex:commentExtensible w16cex:durableId="0E37D142" w16cex:dateUtc="2025-09-10T14:24:00Z"/>
  <w16cex:commentExtensible w16cex:durableId="36A888B7" w16cex:dateUtc="2025-09-10T14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32848BE" w16cid:durableId="455359E0"/>
  <w16cid:commentId w16cid:paraId="1B7B7DF0" w16cid:durableId="0E37D142"/>
  <w16cid:commentId w16cid:paraId="6B9B1CA7" w16cid:durableId="36A888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ley Akbari">
    <w15:presenceInfo w15:providerId="None" w15:userId="Ashley Akbari"/>
  </w15:person>
  <w15:person w15:author="Hoda Abbasizanjani">
    <w15:presenceInfo w15:providerId="AD" w15:userId="S::hoda.abbasizanjani@swansea.ac.uk::fc03e739-95da-495e-a1d7-bdd9f3de97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F58"/>
    <w:rsid w:val="00075F58"/>
    <w:rsid w:val="00124711"/>
    <w:rsid w:val="00216ACD"/>
    <w:rsid w:val="008C0262"/>
    <w:rsid w:val="00C737CE"/>
    <w:rsid w:val="00CF32AA"/>
    <w:rsid w:val="00E26752"/>
    <w:rsid w:val="00F1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04997"/>
  <w15:chartTrackingRefBased/>
  <w15:docId w15:val="{A374D34F-3DDF-42C2-94F7-EC60BA0F8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5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F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F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F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F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F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F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F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F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F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F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F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F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F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F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F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F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F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F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F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F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F5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F5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75F5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 Abbasizanjani</dc:creator>
  <cp:keywords/>
  <dc:description/>
  <cp:lastModifiedBy>Hoda Abbasizanjani</cp:lastModifiedBy>
  <cp:revision>5</cp:revision>
  <dcterms:created xsi:type="dcterms:W3CDTF">2025-09-10T14:23:00Z</dcterms:created>
  <dcterms:modified xsi:type="dcterms:W3CDTF">2025-09-19T08:12:00Z</dcterms:modified>
</cp:coreProperties>
</file>